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1D63B2" w14:textId="77777777" w:rsidR="00EE6850" w:rsidRPr="004240BD" w:rsidRDefault="00EE6850" w:rsidP="00EE685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240BD">
        <w:rPr>
          <w:rFonts w:ascii="Times New Roman" w:hAnsi="Times New Roman" w:cs="Times New Roman"/>
          <w:b/>
          <w:bCs/>
          <w:sz w:val="24"/>
          <w:szCs w:val="24"/>
        </w:rPr>
        <w:t>Tracing metastatic spread in pediatric solid tumors using copy number and targeted deep sequencing</w:t>
      </w:r>
    </w:p>
    <w:p w14:paraId="02866348" w14:textId="2F650302" w:rsidR="00EE6850" w:rsidRPr="004A656D" w:rsidRDefault="00EE6850" w:rsidP="00EE68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240BD"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</w:t>
      </w:r>
      <w:r w:rsidRPr="004240BD">
        <w:rPr>
          <w:rFonts w:ascii="Times New Roman" w:hAnsi="Times New Roman" w:cs="Times New Roman"/>
          <w:sz w:val="24"/>
        </w:rPr>
        <w:t>Andersson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4A656D">
        <w:rPr>
          <w:rFonts w:ascii="Times New Roman" w:hAnsi="Times New Roman" w:cs="Times New Roman"/>
          <w:i/>
          <w:sz w:val="24"/>
          <w:lang w:val="en-GB"/>
        </w:rPr>
        <w:t xml:space="preserve">et al. J </w:t>
      </w:r>
      <w:proofErr w:type="spellStart"/>
      <w:r w:rsidRPr="004A656D">
        <w:rPr>
          <w:rFonts w:ascii="Times New Roman" w:hAnsi="Times New Roman" w:cs="Times New Roman"/>
          <w:i/>
          <w:sz w:val="24"/>
          <w:lang w:val="en-GB"/>
        </w:rPr>
        <w:t>Pathol</w:t>
      </w:r>
      <w:proofErr w:type="spellEnd"/>
      <w:r w:rsidRPr="004A656D">
        <w:rPr>
          <w:rFonts w:ascii="Times New Roman" w:hAnsi="Times New Roman" w:cs="Times New Roman"/>
          <w:sz w:val="24"/>
          <w:lang w:val="en-GB"/>
        </w:rPr>
        <w:t xml:space="preserve"> </w:t>
      </w:r>
      <w:hyperlink r:id="rId5" w:history="1">
        <w:r w:rsidR="006058C3" w:rsidRPr="00D90CE4">
          <w:rPr>
            <w:rStyle w:val="Hyperlink"/>
            <w:rFonts w:ascii="Times New Roman" w:hAnsi="Times New Roman" w:cs="Times New Roman"/>
            <w:sz w:val="24"/>
            <w:lang w:val="en-GB"/>
          </w:rPr>
          <w:t>https://doi.org/10.1002/path.6472</w:t>
        </w:r>
      </w:hyperlink>
      <w:bookmarkStart w:id="0" w:name="_GoBack"/>
      <w:bookmarkEnd w:id="0"/>
    </w:p>
    <w:p w14:paraId="789B7CCC" w14:textId="77777777" w:rsidR="00EE6850" w:rsidRDefault="00EE6850" w:rsidP="00EE6850">
      <w:pPr>
        <w:widowControl/>
        <w:rPr>
          <w:rFonts w:ascii="Times New Roman" w:hAnsi="Times New Roman" w:cs="Times New Roman"/>
          <w:b/>
          <w:bCs/>
          <w:sz w:val="28"/>
          <w:szCs w:val="24"/>
        </w:rPr>
      </w:pPr>
    </w:p>
    <w:p w14:paraId="000F9CCE" w14:textId="19CA7C6D" w:rsidR="00EE6850" w:rsidRDefault="00EE6850" w:rsidP="00EE685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 S1–S20</w:t>
      </w:r>
      <w:r w:rsidR="003343D4">
        <w:rPr>
          <w:rFonts w:ascii="Times New Roman" w:hAnsi="Times New Roman" w:cs="Times New Roman"/>
          <w:b/>
          <w:bCs/>
          <w:sz w:val="24"/>
          <w:szCs w:val="24"/>
        </w:rPr>
        <w:t xml:space="preserve"> (provided as separate Word file)</w:t>
      </w:r>
    </w:p>
    <w:p w14:paraId="63F5203A" w14:textId="1C044CF7" w:rsidR="00EE6850" w:rsidRDefault="00EE6850" w:rsidP="00EE685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 S21–S40</w:t>
      </w:r>
      <w:r w:rsidR="003343D4">
        <w:rPr>
          <w:rFonts w:ascii="Times New Roman" w:hAnsi="Times New Roman" w:cs="Times New Roman"/>
          <w:b/>
          <w:bCs/>
          <w:sz w:val="24"/>
          <w:szCs w:val="24"/>
        </w:rPr>
        <w:t xml:space="preserve"> (provided as separate Word file)</w:t>
      </w:r>
    </w:p>
    <w:p w14:paraId="6DFBF132" w14:textId="1D67390C" w:rsidR="003343D4" w:rsidRDefault="003343D4" w:rsidP="003343D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41 (provided as separate Word file)</w:t>
      </w:r>
    </w:p>
    <w:p w14:paraId="72D85627" w14:textId="00FDA31D" w:rsidR="003343D4" w:rsidRDefault="003343D4" w:rsidP="003343D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 S42–S46 (provided as separate Word file)</w:t>
      </w:r>
    </w:p>
    <w:p w14:paraId="40474EC8" w14:textId="0E06F795" w:rsidR="00CF3482" w:rsidRPr="002F3502" w:rsidRDefault="003343D4" w:rsidP="002F350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 Files S1–S7 (provided as separate Excel files)</w:t>
      </w:r>
    </w:p>
    <w:sectPr w:rsidR="00CF3482" w:rsidRPr="002F3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850"/>
    <w:rsid w:val="001B353B"/>
    <w:rsid w:val="002F3502"/>
    <w:rsid w:val="003343D4"/>
    <w:rsid w:val="00563897"/>
    <w:rsid w:val="006058C3"/>
    <w:rsid w:val="00A2060C"/>
    <w:rsid w:val="00A429FD"/>
    <w:rsid w:val="00CF3482"/>
    <w:rsid w:val="00EE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81A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85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850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850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850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850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850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850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850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850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850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8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8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8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8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8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8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85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6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850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6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850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68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850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68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85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8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85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E6850"/>
    <w:pPr>
      <w:spacing w:after="0" w:line="240" w:lineRule="auto"/>
    </w:pPr>
    <w:rPr>
      <w:kern w:val="0"/>
      <w:sz w:val="22"/>
      <w:szCs w:val="28"/>
      <w:lang w:val="en-US" w:bidi="th-TH"/>
      <w14:ligatures w14:val="none"/>
    </w:rPr>
  </w:style>
  <w:style w:type="character" w:styleId="Hyperlink">
    <w:name w:val="Hyperlink"/>
    <w:basedOn w:val="DefaultParagraphFont"/>
    <w:uiPriority w:val="99"/>
    <w:unhideWhenUsed/>
    <w:rsid w:val="00EE6850"/>
    <w:rPr>
      <w:color w:val="467886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85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850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850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850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850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850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850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850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850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850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8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8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8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8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8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8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85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6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850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6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850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68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850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68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85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8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85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E6850"/>
    <w:pPr>
      <w:spacing w:after="0" w:line="240" w:lineRule="auto"/>
    </w:pPr>
    <w:rPr>
      <w:kern w:val="0"/>
      <w:sz w:val="22"/>
      <w:szCs w:val="28"/>
      <w:lang w:val="en-US" w:bidi="th-TH"/>
      <w14:ligatures w14:val="none"/>
    </w:rPr>
  </w:style>
  <w:style w:type="character" w:styleId="Hyperlink">
    <w:name w:val="Hyperlink"/>
    <w:basedOn w:val="DefaultParagraphFont"/>
    <w:uiPriority w:val="99"/>
    <w:unhideWhenUsed/>
    <w:rsid w:val="00EE685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02/path.647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McAteer SCIED JPATHOL</dc:creator>
  <cp:keywords/>
  <dc:description/>
  <cp:lastModifiedBy>E407856</cp:lastModifiedBy>
  <cp:revision>3</cp:revision>
  <dcterms:created xsi:type="dcterms:W3CDTF">2025-08-09T17:48:00Z</dcterms:created>
  <dcterms:modified xsi:type="dcterms:W3CDTF">2025-08-23T11:32:00Z</dcterms:modified>
</cp:coreProperties>
</file>